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C459" w14:textId="337BBEDC" w:rsidR="00AA0B58" w:rsidRDefault="003200B4" w:rsidP="003200B4">
      <w:pPr>
        <w:pStyle w:val="2"/>
      </w:pPr>
      <w:r w:rsidRPr="003200B4">
        <w:t>Multimedia Appendix 1</w:t>
      </w:r>
      <w:r w:rsidR="0044238A" w:rsidRPr="0044238A">
        <w:rPr>
          <w:rFonts w:hint="eastAsia"/>
        </w:rPr>
        <w:t>1</w:t>
      </w:r>
      <w:r w:rsidRPr="003200B4">
        <w:t xml:space="preserve">. Characteristics of the study population across the </w:t>
      </w:r>
      <w:proofErr w:type="spellStart"/>
      <w:r w:rsidRPr="003200B4">
        <w:t>tertiles</w:t>
      </w:r>
      <w:proofErr w:type="spellEnd"/>
      <w:r w:rsidRPr="003200B4">
        <w:t xml:space="preserve"> of THC exposure.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669"/>
        <w:gridCol w:w="1761"/>
        <w:gridCol w:w="1761"/>
        <w:gridCol w:w="1762"/>
        <w:gridCol w:w="723"/>
        <w:gridCol w:w="954"/>
      </w:tblGrid>
      <w:tr w:rsidR="00A44595" w:rsidRPr="00A44595" w14:paraId="6D669162" w14:textId="77777777" w:rsidTr="003200B4">
        <w:trPr>
          <w:jc w:val="right"/>
        </w:trPr>
        <w:tc>
          <w:tcPr>
            <w:tcW w:w="96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4B5E" w14:textId="3F0A588A" w:rsidR="00A44595" w:rsidRPr="00A44595" w:rsidRDefault="00A44595" w:rsidP="003200B4">
            <w:pPr>
              <w:rPr>
                <w:b/>
              </w:rPr>
            </w:pPr>
            <w:bookmarkStart w:id="0" w:name="CONSORT"/>
            <w:bookmarkEnd w:id="0"/>
            <w:r w:rsidRPr="00A44595">
              <w:rPr>
                <w:b/>
              </w:rPr>
              <w:t>Characteristic</w:t>
            </w:r>
            <w:r>
              <w:rPr>
                <w:b/>
              </w:rPr>
              <w:t>s</w:t>
            </w:r>
          </w:p>
        </w:tc>
        <w:tc>
          <w:tcPr>
            <w:tcW w:w="3061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5667" w14:textId="5BEC54AC" w:rsidR="00A44595" w:rsidRPr="00A44595" w:rsidRDefault="00A44595" w:rsidP="003200B4">
            <w:pPr>
              <w:rPr>
                <w:b/>
              </w:rPr>
            </w:pPr>
            <w:proofErr w:type="spellStart"/>
            <w:r w:rsidRPr="00A44595">
              <w:rPr>
                <w:b/>
              </w:rPr>
              <w:t>Tertiles</w:t>
            </w:r>
            <w:r w:rsidR="00E97AFE">
              <w:rPr>
                <w:b/>
                <w:vertAlign w:val="superscript"/>
              </w:rPr>
              <w:t>a</w:t>
            </w:r>
            <w:proofErr w:type="spellEnd"/>
            <w:r w:rsidRPr="00A44595">
              <w:rPr>
                <w:b/>
              </w:rPr>
              <w:t xml:space="preserve"> of average daily </w:t>
            </w:r>
            <w:proofErr w:type="spellStart"/>
            <w:r w:rsidR="003200B4" w:rsidRPr="003200B4">
              <w:rPr>
                <w:rFonts w:hint="eastAsia"/>
                <w:b/>
              </w:rPr>
              <w:t>THC</w:t>
            </w:r>
            <w:r w:rsidR="00E97AFE">
              <w:rPr>
                <w:b/>
                <w:vertAlign w:val="superscript"/>
              </w:rPr>
              <w:t>b</w:t>
            </w:r>
            <w:proofErr w:type="spellEnd"/>
            <w:r w:rsidRPr="00A44595">
              <w:rPr>
                <w:b/>
              </w:rPr>
              <w:t>, n (%)</w:t>
            </w:r>
          </w:p>
        </w:tc>
        <w:tc>
          <w:tcPr>
            <w:tcW w:w="41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6DA3" w14:textId="77777777" w:rsidR="00A44595" w:rsidRPr="00A44595" w:rsidRDefault="00A44595" w:rsidP="003200B4">
            <w:pPr>
              <w:rPr>
                <w:b/>
              </w:rPr>
            </w:pPr>
            <w:r w:rsidRPr="00A44595">
              <w:rPr>
                <w:b/>
                <w:i/>
              </w:rPr>
              <w:t>P</w:t>
            </w:r>
            <w:r w:rsidRPr="00A44595">
              <w:rPr>
                <w:b/>
              </w:rPr>
              <w:t xml:space="preserve"> value</w:t>
            </w:r>
          </w:p>
        </w:tc>
        <w:tc>
          <w:tcPr>
            <w:tcW w:w="55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4A8B" w14:textId="43E2F5EE" w:rsidR="00A44595" w:rsidRPr="00A44595" w:rsidRDefault="00A44595" w:rsidP="003200B4">
            <w:pPr>
              <w:rPr>
                <w:b/>
              </w:rPr>
            </w:pPr>
            <w:r w:rsidRPr="00A44595">
              <w:rPr>
                <w:b/>
              </w:rPr>
              <w:t>Total</w:t>
            </w:r>
            <w:r w:rsidRPr="00A44595">
              <w:rPr>
                <w:b/>
              </w:rPr>
              <w:br/>
              <w:t xml:space="preserve">(N = </w:t>
            </w:r>
            <w:r w:rsidR="003200B4" w:rsidRPr="003200B4">
              <w:rPr>
                <w:b/>
              </w:rPr>
              <w:t>7325</w:t>
            </w:r>
            <w:r w:rsidRPr="00A44595">
              <w:rPr>
                <w:b/>
              </w:rPr>
              <w:t>)</w:t>
            </w:r>
          </w:p>
        </w:tc>
      </w:tr>
      <w:tr w:rsidR="003200B4" w:rsidRPr="006F63D2" w14:paraId="324EABD5" w14:textId="77777777" w:rsidTr="003200B4">
        <w:trPr>
          <w:jc w:val="right"/>
        </w:trPr>
        <w:tc>
          <w:tcPr>
            <w:tcW w:w="96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431B" w14:textId="77777777" w:rsidR="003200B4" w:rsidRPr="006F63D2" w:rsidRDefault="003200B4" w:rsidP="003200B4"/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28DE" w14:textId="5F5A3F49" w:rsidR="003200B4" w:rsidRPr="00A44595" w:rsidRDefault="003200B4" w:rsidP="003200B4">
            <w:pPr>
              <w:rPr>
                <w:b/>
              </w:rPr>
            </w:pPr>
            <w:r w:rsidRPr="003200B4">
              <w:rPr>
                <w:b/>
              </w:rPr>
              <w:t>T1 (lowest)</w:t>
            </w:r>
            <w:r w:rsidRPr="003200B4">
              <w:rPr>
                <w:b/>
              </w:rPr>
              <w:br/>
              <w:t>(n = 244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A01E" w14:textId="7B1668B6" w:rsidR="003200B4" w:rsidRPr="00A44595" w:rsidRDefault="003200B4" w:rsidP="003200B4">
            <w:pPr>
              <w:rPr>
                <w:b/>
              </w:rPr>
            </w:pPr>
            <w:r w:rsidRPr="003200B4">
              <w:rPr>
                <w:b/>
              </w:rPr>
              <w:t>T2</w:t>
            </w:r>
            <w:r w:rsidRPr="003200B4">
              <w:rPr>
                <w:b/>
              </w:rPr>
              <w:br/>
              <w:t>(n = 244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8613" w14:textId="37D21051" w:rsidR="003200B4" w:rsidRPr="00A44595" w:rsidRDefault="003200B4" w:rsidP="003200B4">
            <w:pPr>
              <w:rPr>
                <w:b/>
              </w:rPr>
            </w:pPr>
            <w:r w:rsidRPr="003200B4">
              <w:rPr>
                <w:b/>
              </w:rPr>
              <w:t>T3 (highest)</w:t>
            </w:r>
            <w:r w:rsidRPr="003200B4">
              <w:rPr>
                <w:b/>
              </w:rPr>
              <w:br/>
              <w:t>(n = 2442)</w:t>
            </w:r>
          </w:p>
        </w:tc>
        <w:tc>
          <w:tcPr>
            <w:tcW w:w="41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654F" w14:textId="77777777" w:rsidR="003200B4" w:rsidRPr="006F63D2" w:rsidRDefault="003200B4" w:rsidP="003200B4"/>
        </w:tc>
        <w:tc>
          <w:tcPr>
            <w:tcW w:w="55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0363" w14:textId="77777777" w:rsidR="003200B4" w:rsidRPr="006F63D2" w:rsidRDefault="003200B4" w:rsidP="003200B4"/>
        </w:tc>
      </w:tr>
      <w:tr w:rsidR="003200B4" w:rsidRPr="006F63D2" w14:paraId="1AE22C1E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CD12" w14:textId="77777777" w:rsidR="003200B4" w:rsidRPr="00A44595" w:rsidRDefault="003200B4" w:rsidP="003200B4">
            <w:pPr>
              <w:rPr>
                <w:b/>
              </w:rPr>
            </w:pPr>
            <w:r w:rsidRPr="00A44595">
              <w:rPr>
                <w:rFonts w:eastAsia="新細明體"/>
                <w:b/>
                <w:lang w:eastAsia="zh-TW"/>
              </w:rPr>
              <w:t>D</w:t>
            </w:r>
            <w:r w:rsidRPr="00A44595">
              <w:rPr>
                <w:b/>
              </w:rPr>
              <w:t>eath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D1FA" w14:textId="5BB00FD9" w:rsidR="003200B4" w:rsidRPr="006F63D2" w:rsidRDefault="003200B4" w:rsidP="003200B4">
            <w:r w:rsidRPr="003200B4">
              <w:t>118 (4.8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44A1" w14:textId="605D3FB9" w:rsidR="003200B4" w:rsidRPr="006F63D2" w:rsidRDefault="003200B4" w:rsidP="003200B4">
            <w:r w:rsidRPr="003200B4">
              <w:t>231 (9.4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A20B" w14:textId="0314DC7B" w:rsidR="003200B4" w:rsidRPr="006F63D2" w:rsidRDefault="003200B4" w:rsidP="003200B4">
            <w:r w:rsidRPr="003200B4">
              <w:t>573 (23.4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3365" w14:textId="31FC24E7" w:rsidR="003200B4" w:rsidRPr="006F63D2" w:rsidRDefault="003200B4" w:rsidP="003200B4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74C2" w14:textId="578FB350" w:rsidR="003200B4" w:rsidRPr="006F63D2" w:rsidRDefault="003200B4" w:rsidP="003200B4">
            <w:r w:rsidRPr="003200B4">
              <w:t>922 (12.59)</w:t>
            </w:r>
          </w:p>
        </w:tc>
      </w:tr>
      <w:tr w:rsidR="003200B4" w:rsidRPr="006F63D2" w14:paraId="3E166FFA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3984" w14:textId="05EE7CF7" w:rsidR="003200B4" w:rsidRPr="00F92DBC" w:rsidRDefault="003200B4" w:rsidP="003200B4">
            <w:pPr>
              <w:rPr>
                <w:b/>
              </w:rPr>
            </w:pPr>
            <w:r w:rsidRPr="00F92DBC">
              <w:rPr>
                <w:b/>
              </w:rPr>
              <w:t>Me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7DFA" w14:textId="399F5276" w:rsidR="003200B4" w:rsidRPr="006F63D2" w:rsidRDefault="003200B4" w:rsidP="003200B4">
            <w:r w:rsidRPr="003200B4">
              <w:t>875 (35.8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D7EE" w14:textId="05E34007" w:rsidR="003200B4" w:rsidRPr="006F63D2" w:rsidRDefault="003200B4" w:rsidP="003200B4">
            <w:r w:rsidRPr="003200B4">
              <w:t>951 (38.9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A5E4" w14:textId="217597C1" w:rsidR="003200B4" w:rsidRPr="006F63D2" w:rsidRDefault="003200B4" w:rsidP="003200B4">
            <w:r w:rsidRPr="003200B4">
              <w:t>1068 (43.7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1356" w14:textId="340BA7B8" w:rsidR="003200B4" w:rsidRPr="006F63D2" w:rsidRDefault="003200B4" w:rsidP="003200B4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7BFD" w14:textId="3DBF9939" w:rsidR="003200B4" w:rsidRPr="006F63D2" w:rsidRDefault="003200B4" w:rsidP="003200B4">
            <w:r w:rsidRPr="003200B4">
              <w:t>2894 (39.51)</w:t>
            </w:r>
          </w:p>
        </w:tc>
      </w:tr>
      <w:tr w:rsidR="00F2119F" w:rsidRPr="006F63D2" w14:paraId="0A4DB8A9" w14:textId="77777777" w:rsidTr="003200B4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1CCC" w14:textId="534131BC" w:rsidR="00F2119F" w:rsidRPr="006F63D2" w:rsidRDefault="00F2119F" w:rsidP="003200B4">
            <w:r>
              <w:rPr>
                <w:b/>
              </w:rPr>
              <w:t>Age (</w:t>
            </w:r>
            <w:r w:rsidRPr="00A44595">
              <w:rPr>
                <w:b/>
              </w:rPr>
              <w:t>years</w:t>
            </w:r>
            <w:r>
              <w:rPr>
                <w:b/>
              </w:rPr>
              <w:t>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8538" w14:textId="2779AFE9" w:rsidR="00F2119F" w:rsidRPr="006F63D2" w:rsidRDefault="00F2119F" w:rsidP="003200B4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D901" w14:textId="77777777" w:rsidR="00F2119F" w:rsidRPr="006F63D2" w:rsidRDefault="00F2119F" w:rsidP="003200B4"/>
        </w:tc>
      </w:tr>
      <w:tr w:rsidR="003200B4" w:rsidRPr="006F63D2" w14:paraId="3DB3B93B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CED5" w14:textId="39E95810" w:rsidR="003200B4" w:rsidRPr="006F63D2" w:rsidRDefault="003200B4" w:rsidP="003200B4">
            <w:pPr>
              <w:ind w:leftChars="100" w:left="240"/>
            </w:pPr>
            <w:r w:rsidRPr="00613B9D">
              <w:t>60</w:t>
            </w:r>
            <w:r>
              <w:t xml:space="preserve"> to </w:t>
            </w:r>
            <w:r w:rsidRPr="00613B9D">
              <w:t>7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BE5C" w14:textId="260E2D88" w:rsidR="003200B4" w:rsidRPr="006F63D2" w:rsidRDefault="003200B4" w:rsidP="003200B4">
            <w:r w:rsidRPr="003200B4">
              <w:t>1425 (58.3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A85D" w14:textId="501428C2" w:rsidR="003200B4" w:rsidRPr="006F63D2" w:rsidRDefault="003200B4" w:rsidP="003200B4">
            <w:r w:rsidRPr="003200B4">
              <w:t>1269 (51.9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C291" w14:textId="4AA60562" w:rsidR="003200B4" w:rsidRPr="006F63D2" w:rsidRDefault="003200B4" w:rsidP="003200B4">
            <w:r w:rsidRPr="003200B4">
              <w:t>1120 (45.8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F2CA" w14:textId="77777777" w:rsidR="003200B4" w:rsidRPr="006F63D2" w:rsidRDefault="003200B4" w:rsidP="003200B4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5AF7" w14:textId="2E54BCE8" w:rsidR="003200B4" w:rsidRPr="006F63D2" w:rsidRDefault="003200B4" w:rsidP="003200B4">
            <w:r w:rsidRPr="003200B4">
              <w:t>3814 (52.07)</w:t>
            </w:r>
          </w:p>
        </w:tc>
      </w:tr>
      <w:tr w:rsidR="003200B4" w:rsidRPr="006F63D2" w14:paraId="09B003C4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DDE2" w14:textId="1909D569" w:rsidR="003200B4" w:rsidRPr="006F63D2" w:rsidRDefault="003200B4" w:rsidP="003200B4">
            <w:pPr>
              <w:ind w:leftChars="100" w:left="240"/>
            </w:pPr>
            <w:r>
              <w:t>≥</w:t>
            </w:r>
            <w:r w:rsidRPr="00613B9D">
              <w:t>8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EB96" w14:textId="749C05EB" w:rsidR="003200B4" w:rsidRPr="006F63D2" w:rsidRDefault="003200B4" w:rsidP="003200B4">
            <w:r w:rsidRPr="003200B4">
              <w:t>1017 (41.6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B415" w14:textId="194A4BE2" w:rsidR="003200B4" w:rsidRPr="006F63D2" w:rsidRDefault="003200B4" w:rsidP="003200B4">
            <w:r w:rsidRPr="003200B4">
              <w:t>1172 (48.0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5443" w14:textId="11698B5C" w:rsidR="003200B4" w:rsidRPr="006F63D2" w:rsidRDefault="003200B4" w:rsidP="003200B4">
            <w:r w:rsidRPr="003200B4">
              <w:t>1322 (54.1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3E85" w14:textId="77777777" w:rsidR="003200B4" w:rsidRPr="006F63D2" w:rsidRDefault="003200B4" w:rsidP="003200B4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53C7" w14:textId="3BA7ACAA" w:rsidR="003200B4" w:rsidRPr="006F63D2" w:rsidRDefault="003200B4" w:rsidP="003200B4">
            <w:r w:rsidRPr="003200B4">
              <w:t>3511 (47.93)</w:t>
            </w:r>
          </w:p>
        </w:tc>
      </w:tr>
      <w:tr w:rsidR="003200B4" w:rsidRPr="006F63D2" w14:paraId="20B3BEA0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1D17" w14:textId="0A05CBF9" w:rsidR="003200B4" w:rsidRPr="006F63D2" w:rsidRDefault="003200B4" w:rsidP="003200B4">
            <w:pPr>
              <w:ind w:leftChars="100" w:left="240"/>
            </w:pPr>
            <w:r w:rsidRPr="00613B9D">
              <w:t xml:space="preserve">Mean ± </w:t>
            </w:r>
            <w:proofErr w:type="spellStart"/>
            <w:r w:rsidRPr="00613B9D">
              <w:t>SD</w:t>
            </w:r>
            <w:r w:rsidRPr="0069403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DF9D" w14:textId="2ECD5710" w:rsidR="003200B4" w:rsidRPr="006F63D2" w:rsidRDefault="003200B4" w:rsidP="003200B4">
            <w:r w:rsidRPr="003200B4">
              <w:t>77.24 ± 8.1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3EDC" w14:textId="749DA8EA" w:rsidR="003200B4" w:rsidRPr="006F63D2" w:rsidRDefault="003200B4" w:rsidP="003200B4">
            <w:r w:rsidRPr="003200B4">
              <w:t>78.50 ± 8.21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59F0" w14:textId="69C56B17" w:rsidR="003200B4" w:rsidRPr="006F63D2" w:rsidRDefault="003200B4" w:rsidP="003200B4">
            <w:r w:rsidRPr="003200B4">
              <w:t>79.85 ± 7.63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0D3A" w14:textId="0FE43640" w:rsidR="003200B4" w:rsidRPr="00E954EB" w:rsidRDefault="003200B4" w:rsidP="003200B4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A990" w14:textId="1CC4B51A" w:rsidR="003200B4" w:rsidRPr="006F63D2" w:rsidRDefault="003200B4" w:rsidP="003200B4">
            <w:r w:rsidRPr="003200B4">
              <w:t>78.53 ± 8.09</w:t>
            </w:r>
          </w:p>
        </w:tc>
      </w:tr>
      <w:tr w:rsidR="00F92DBC" w:rsidRPr="006F63D2" w14:paraId="4305BE27" w14:textId="77777777" w:rsidTr="003200B4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F6F" w14:textId="1B563BB8" w:rsidR="00F92DBC" w:rsidRPr="006F63D2" w:rsidRDefault="00F92DBC" w:rsidP="003200B4">
            <w:r w:rsidRPr="00A44595">
              <w:rPr>
                <w:b/>
              </w:rPr>
              <w:t>Urbanization level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77BF" w14:textId="6C744381" w:rsidR="00F92DBC" w:rsidRPr="006F63D2" w:rsidRDefault="00F92DBC" w:rsidP="003200B4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BC76" w14:textId="77777777" w:rsidR="00F92DBC" w:rsidRPr="006F63D2" w:rsidRDefault="00F92DBC" w:rsidP="003200B4"/>
        </w:tc>
      </w:tr>
      <w:tr w:rsidR="003200B4" w:rsidRPr="006F63D2" w14:paraId="38E11130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BC5A" w14:textId="77777777" w:rsidR="003200B4" w:rsidRPr="006F63D2" w:rsidRDefault="003200B4" w:rsidP="003200B4">
            <w:pPr>
              <w:ind w:leftChars="100" w:left="240"/>
            </w:pPr>
            <w:r w:rsidRPr="006F63D2">
              <w:t>1 (high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AEE5" w14:textId="7260D3B0" w:rsidR="003200B4" w:rsidRPr="006F63D2" w:rsidRDefault="003200B4" w:rsidP="003200B4">
            <w:r w:rsidRPr="003200B4">
              <w:t>1033 (42.3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7E1B" w14:textId="08445834" w:rsidR="003200B4" w:rsidRPr="006F63D2" w:rsidRDefault="003200B4" w:rsidP="003200B4">
            <w:r w:rsidRPr="003200B4">
              <w:t>1069 (43.7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8F66" w14:textId="1893D24B" w:rsidR="003200B4" w:rsidRPr="006F63D2" w:rsidRDefault="003200B4" w:rsidP="003200B4">
            <w:r w:rsidRPr="003200B4">
              <w:t>1115 (45.6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21BC" w14:textId="77777777" w:rsidR="003200B4" w:rsidRPr="006F63D2" w:rsidRDefault="003200B4" w:rsidP="003200B4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2966" w14:textId="134DAE1C" w:rsidR="003200B4" w:rsidRPr="006F63D2" w:rsidRDefault="003200B4" w:rsidP="003200B4">
            <w:r w:rsidRPr="003200B4">
              <w:t>3217 (43.92)</w:t>
            </w:r>
          </w:p>
        </w:tc>
      </w:tr>
      <w:tr w:rsidR="003200B4" w:rsidRPr="006F63D2" w14:paraId="58D64260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1DD4" w14:textId="77777777" w:rsidR="003200B4" w:rsidRPr="006F63D2" w:rsidRDefault="003200B4" w:rsidP="003200B4">
            <w:pPr>
              <w:ind w:leftChars="100" w:left="240"/>
            </w:pPr>
            <w:r w:rsidRPr="006F63D2">
              <w:t>2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1B1D" w14:textId="20FE4A0E" w:rsidR="003200B4" w:rsidRPr="006F63D2" w:rsidRDefault="003200B4" w:rsidP="003200B4">
            <w:r w:rsidRPr="003200B4">
              <w:t>1019 (41.7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2438" w14:textId="0086E8C7" w:rsidR="003200B4" w:rsidRPr="006F63D2" w:rsidRDefault="003200B4" w:rsidP="003200B4">
            <w:r w:rsidRPr="003200B4">
              <w:t>913 (37.4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3569" w14:textId="616434B5" w:rsidR="003200B4" w:rsidRPr="006F63D2" w:rsidRDefault="003200B4" w:rsidP="003200B4">
            <w:r w:rsidRPr="003200B4">
              <w:t>791 (32.3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D868" w14:textId="77777777" w:rsidR="003200B4" w:rsidRPr="006F63D2" w:rsidRDefault="003200B4" w:rsidP="003200B4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40A7" w14:textId="45980287" w:rsidR="003200B4" w:rsidRPr="006F63D2" w:rsidRDefault="003200B4" w:rsidP="003200B4">
            <w:r w:rsidRPr="003200B4">
              <w:t>2723 (37.17)</w:t>
            </w:r>
          </w:p>
        </w:tc>
      </w:tr>
      <w:tr w:rsidR="003200B4" w:rsidRPr="006F63D2" w14:paraId="526A4FB9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3285" w14:textId="77777777" w:rsidR="003200B4" w:rsidRPr="006F63D2" w:rsidRDefault="003200B4" w:rsidP="003200B4">
            <w:pPr>
              <w:ind w:leftChars="100" w:left="240"/>
            </w:pPr>
            <w:r w:rsidRPr="006F63D2">
              <w:t>3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E365" w14:textId="29059B7C" w:rsidR="003200B4" w:rsidRPr="006F63D2" w:rsidRDefault="003200B4" w:rsidP="003200B4">
            <w:r w:rsidRPr="003200B4">
              <w:t>231 (9.4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73AD" w14:textId="187F5BCB" w:rsidR="003200B4" w:rsidRPr="006F63D2" w:rsidRDefault="003200B4" w:rsidP="003200B4">
            <w:r w:rsidRPr="003200B4">
              <w:t>229 (9.3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B9D3" w14:textId="09A659F1" w:rsidR="003200B4" w:rsidRPr="006F63D2" w:rsidRDefault="003200B4" w:rsidP="003200B4">
            <w:r w:rsidRPr="003200B4">
              <w:t>251 (10.2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7E70" w14:textId="77777777" w:rsidR="003200B4" w:rsidRPr="006F63D2" w:rsidRDefault="003200B4" w:rsidP="003200B4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0777" w14:textId="3C96B369" w:rsidR="003200B4" w:rsidRPr="006F63D2" w:rsidRDefault="003200B4" w:rsidP="003200B4">
            <w:r w:rsidRPr="003200B4">
              <w:t>711 (9.71)</w:t>
            </w:r>
          </w:p>
        </w:tc>
      </w:tr>
      <w:tr w:rsidR="003200B4" w:rsidRPr="006F63D2" w14:paraId="42FFA522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50D6" w14:textId="77777777" w:rsidR="003200B4" w:rsidRPr="006F63D2" w:rsidRDefault="003200B4" w:rsidP="003200B4">
            <w:pPr>
              <w:ind w:leftChars="100" w:left="240"/>
            </w:pPr>
            <w:r w:rsidRPr="006F63D2">
              <w:t>4 (low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F969" w14:textId="577C26A6" w:rsidR="003200B4" w:rsidRPr="006F63D2" w:rsidRDefault="003200B4" w:rsidP="003200B4">
            <w:r w:rsidRPr="003200B4">
              <w:t>5 (</w:t>
            </w:r>
            <w:r>
              <w:t>.</w:t>
            </w:r>
            <w:r w:rsidRPr="003200B4">
              <w:t>2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F88D" w14:textId="79D30117" w:rsidR="003200B4" w:rsidRPr="006F63D2" w:rsidRDefault="003200B4" w:rsidP="003200B4">
            <w:r w:rsidRPr="003200B4">
              <w:t>38 (1.5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709" w14:textId="0E81B1EC" w:rsidR="003200B4" w:rsidRPr="006F63D2" w:rsidRDefault="003200B4" w:rsidP="003200B4">
            <w:r w:rsidRPr="003200B4">
              <w:t>69 (2.8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77A1" w14:textId="77777777" w:rsidR="003200B4" w:rsidRPr="006F63D2" w:rsidRDefault="003200B4" w:rsidP="003200B4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B5D0" w14:textId="12A552CF" w:rsidR="003200B4" w:rsidRPr="006F63D2" w:rsidRDefault="003200B4" w:rsidP="003200B4">
            <w:r w:rsidRPr="003200B4">
              <w:t>112 (1.53)</w:t>
            </w:r>
          </w:p>
        </w:tc>
      </w:tr>
      <w:tr w:rsidR="003200B4" w:rsidRPr="006F63D2" w14:paraId="11FDE4F8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E882" w14:textId="5BCE5B25" w:rsidR="003200B4" w:rsidRPr="006F63D2" w:rsidRDefault="003200B4" w:rsidP="003200B4">
            <w:pPr>
              <w:ind w:leftChars="100" w:left="240"/>
            </w:pPr>
            <w:r>
              <w:t>U</w:t>
            </w:r>
            <w:r w:rsidRPr="006F63D2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B74B" w14:textId="53974C80" w:rsidR="003200B4" w:rsidRPr="006F63D2" w:rsidRDefault="003200B4" w:rsidP="003200B4">
            <w:r w:rsidRPr="003200B4">
              <w:t>154 (6.3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7996" w14:textId="405A8933" w:rsidR="003200B4" w:rsidRPr="006F63D2" w:rsidRDefault="003200B4" w:rsidP="003200B4">
            <w:r w:rsidRPr="003200B4">
              <w:t>192 (7.8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31F4" w14:textId="112502B4" w:rsidR="003200B4" w:rsidRPr="006F63D2" w:rsidRDefault="003200B4" w:rsidP="003200B4">
            <w:r w:rsidRPr="003200B4">
              <w:t>216 (8.8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3BE7" w14:textId="77777777" w:rsidR="003200B4" w:rsidRPr="006F63D2" w:rsidRDefault="003200B4" w:rsidP="003200B4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52FF" w14:textId="5A2550B0" w:rsidR="003200B4" w:rsidRPr="006F63D2" w:rsidRDefault="003200B4" w:rsidP="003200B4">
            <w:r w:rsidRPr="003200B4">
              <w:t>562 (7.67)</w:t>
            </w:r>
          </w:p>
        </w:tc>
      </w:tr>
      <w:tr w:rsidR="00F92DBC" w:rsidRPr="006F63D2" w14:paraId="511F1DFC" w14:textId="77777777" w:rsidTr="003200B4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89F6" w14:textId="472F9BB6" w:rsidR="00F92DBC" w:rsidRPr="006F63D2" w:rsidRDefault="00F92DBC" w:rsidP="003200B4">
            <w:r w:rsidRPr="00EF38B4">
              <w:rPr>
                <w:b/>
              </w:rPr>
              <w:t>Insurance amount</w:t>
            </w:r>
            <w:r>
              <w:rPr>
                <w:b/>
              </w:rPr>
              <w:t xml:space="preserve"> (</w:t>
            </w:r>
            <w:r w:rsidRPr="00EF38B4">
              <w:rPr>
                <w:b/>
              </w:rPr>
              <w:t>N</w:t>
            </w:r>
            <w:r>
              <w:rPr>
                <w:b/>
              </w:rPr>
              <w:t xml:space="preserve">ew </w:t>
            </w:r>
            <w:r w:rsidRPr="00EF38B4">
              <w:rPr>
                <w:b/>
              </w:rPr>
              <w:t>T</w:t>
            </w:r>
            <w:r>
              <w:rPr>
                <w:b/>
              </w:rPr>
              <w:t>aiwan Dollar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66DB" w14:textId="18A5F23B" w:rsidR="00F92DBC" w:rsidRPr="006F63D2" w:rsidRDefault="00F92DBC" w:rsidP="003200B4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BD40" w14:textId="77777777" w:rsidR="00F92DBC" w:rsidRPr="006F63D2" w:rsidRDefault="00F92DBC" w:rsidP="003200B4"/>
        </w:tc>
      </w:tr>
      <w:tr w:rsidR="003200B4" w:rsidRPr="006F63D2" w14:paraId="01C79295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2F4E" w14:textId="200ED2DA" w:rsidR="003200B4" w:rsidRPr="006F63D2" w:rsidRDefault="003200B4" w:rsidP="003200B4">
            <w:pPr>
              <w:ind w:leftChars="100" w:left="240"/>
            </w:pPr>
            <w:r>
              <w:t>F</w:t>
            </w:r>
            <w:r w:rsidRPr="00613B9D">
              <w:t>inancially depend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863F" w14:textId="47463E72" w:rsidR="003200B4" w:rsidRPr="006F63D2" w:rsidRDefault="003200B4" w:rsidP="003200B4">
            <w:r w:rsidRPr="003200B4">
              <w:t>13 (</w:t>
            </w:r>
            <w:r>
              <w:t>.</w:t>
            </w:r>
            <w:r w:rsidRPr="003200B4">
              <w:t>5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0097" w14:textId="799C78F2" w:rsidR="003200B4" w:rsidRPr="006F63D2" w:rsidRDefault="003200B4" w:rsidP="003200B4">
            <w:r w:rsidRPr="003200B4">
              <w:t>6 (</w:t>
            </w:r>
            <w:r>
              <w:t>.</w:t>
            </w:r>
            <w:r w:rsidRPr="003200B4">
              <w:t>2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9BAA" w14:textId="5595303B" w:rsidR="003200B4" w:rsidRPr="006F63D2" w:rsidRDefault="003200B4" w:rsidP="003200B4">
            <w:r w:rsidRPr="003200B4">
              <w:t>5 (</w:t>
            </w:r>
            <w:r>
              <w:t>.</w:t>
            </w:r>
            <w:r w:rsidRPr="003200B4">
              <w:t>2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9783" w14:textId="77777777" w:rsidR="003200B4" w:rsidRPr="006F63D2" w:rsidRDefault="003200B4" w:rsidP="003200B4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F430" w14:textId="4FFF8C8B" w:rsidR="003200B4" w:rsidRPr="006F63D2" w:rsidRDefault="003200B4" w:rsidP="003200B4">
            <w:r w:rsidRPr="003200B4">
              <w:t>24 (</w:t>
            </w:r>
            <w:r>
              <w:t>.</w:t>
            </w:r>
            <w:r w:rsidRPr="003200B4">
              <w:t>33)</w:t>
            </w:r>
          </w:p>
        </w:tc>
      </w:tr>
      <w:tr w:rsidR="003200B4" w:rsidRPr="006F63D2" w14:paraId="12D7F23F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19FF" w14:textId="046D3BB1" w:rsidR="003200B4" w:rsidRPr="006F63D2" w:rsidRDefault="003200B4" w:rsidP="003200B4">
            <w:pPr>
              <w:ind w:leftChars="100" w:left="240"/>
            </w:pPr>
            <w:r w:rsidRPr="00613B9D">
              <w:t>1</w:t>
            </w:r>
            <w:r>
              <w:t xml:space="preserve"> to </w:t>
            </w:r>
            <w:r w:rsidRPr="00613B9D">
              <w:t>1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417E" w14:textId="0BF2266A" w:rsidR="003200B4" w:rsidRPr="006F63D2" w:rsidRDefault="003200B4" w:rsidP="003200B4">
            <w:r w:rsidRPr="003200B4">
              <w:t>913 (37.3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6C9E" w14:textId="36FFA844" w:rsidR="003200B4" w:rsidRPr="006F63D2" w:rsidRDefault="003200B4" w:rsidP="003200B4">
            <w:r w:rsidRPr="003200B4">
              <w:t>1063 (43.5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CE2D" w14:textId="247727E5" w:rsidR="003200B4" w:rsidRPr="006F63D2" w:rsidRDefault="003200B4" w:rsidP="003200B4">
            <w:r w:rsidRPr="003200B4">
              <w:t>1532 (62.7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79F3" w14:textId="77777777" w:rsidR="003200B4" w:rsidRPr="006F63D2" w:rsidRDefault="003200B4" w:rsidP="003200B4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7178" w14:textId="541EFBEF" w:rsidR="003200B4" w:rsidRPr="006F63D2" w:rsidRDefault="003200B4" w:rsidP="003200B4">
            <w:r w:rsidRPr="003200B4">
              <w:t>3508 (47.89)</w:t>
            </w:r>
          </w:p>
        </w:tc>
      </w:tr>
      <w:tr w:rsidR="003200B4" w:rsidRPr="006F63D2" w14:paraId="7F152A51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12B6" w14:textId="6C724023" w:rsidR="003200B4" w:rsidRPr="006F63D2" w:rsidRDefault="003200B4" w:rsidP="003200B4">
            <w:pPr>
              <w:ind w:leftChars="100" w:left="240"/>
            </w:pPr>
            <w:r w:rsidRPr="00613B9D">
              <w:t>20</w:t>
            </w:r>
            <w:r>
              <w:t> </w:t>
            </w:r>
            <w:r w:rsidRPr="00613B9D">
              <w:t>000</w:t>
            </w:r>
            <w:r>
              <w:t xml:space="preserve"> to </w:t>
            </w:r>
            <w:r w:rsidRPr="00613B9D">
              <w:t>3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8FF6" w14:textId="28D23D4B" w:rsidR="003200B4" w:rsidRPr="006F63D2" w:rsidRDefault="003200B4" w:rsidP="003200B4">
            <w:r w:rsidRPr="003200B4">
              <w:t>1121 (45.9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7A8D" w14:textId="4BF0EDB3" w:rsidR="003200B4" w:rsidRPr="006F63D2" w:rsidRDefault="003200B4" w:rsidP="003200B4">
            <w:r w:rsidRPr="003200B4">
              <w:t>838 (34.3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62AD" w14:textId="3008D2E3" w:rsidR="003200B4" w:rsidRPr="006F63D2" w:rsidRDefault="003200B4" w:rsidP="003200B4">
            <w:r w:rsidRPr="003200B4">
              <w:t>351 (14.3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4D35" w14:textId="77777777" w:rsidR="003200B4" w:rsidRPr="006F63D2" w:rsidRDefault="003200B4" w:rsidP="003200B4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DB7D" w14:textId="64257246" w:rsidR="003200B4" w:rsidRPr="006F63D2" w:rsidRDefault="003200B4" w:rsidP="003200B4">
            <w:r w:rsidRPr="003200B4">
              <w:t>2310 (31.54)</w:t>
            </w:r>
          </w:p>
        </w:tc>
      </w:tr>
      <w:tr w:rsidR="003200B4" w:rsidRPr="006F63D2" w14:paraId="3BA60674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5272" w14:textId="6388DFAB" w:rsidR="003200B4" w:rsidRPr="006F63D2" w:rsidRDefault="003200B4" w:rsidP="003200B4">
            <w:pPr>
              <w:ind w:leftChars="100" w:left="240"/>
            </w:pPr>
            <w:r>
              <w:t>≥</w:t>
            </w:r>
            <w:r w:rsidRPr="00613B9D">
              <w:t>40</w:t>
            </w:r>
            <w:r>
              <w:t> </w:t>
            </w:r>
            <w:r w:rsidRPr="00613B9D">
              <w:t>00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C457" w14:textId="582108F9" w:rsidR="003200B4" w:rsidRPr="006F63D2" w:rsidRDefault="003200B4" w:rsidP="003200B4">
            <w:r w:rsidRPr="003200B4">
              <w:t>49 (2.0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3125" w14:textId="7C2276BE" w:rsidR="003200B4" w:rsidRPr="006F63D2" w:rsidRDefault="003200B4" w:rsidP="003200B4">
            <w:r w:rsidRPr="003200B4">
              <w:t>46 (1.8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35BB" w14:textId="6794AF99" w:rsidR="003200B4" w:rsidRPr="006F63D2" w:rsidRDefault="003200B4" w:rsidP="003200B4">
            <w:r w:rsidRPr="003200B4">
              <w:t>24 (</w:t>
            </w:r>
            <w:r>
              <w:t>.</w:t>
            </w:r>
            <w:r w:rsidRPr="003200B4">
              <w:t>9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FFE1" w14:textId="77777777" w:rsidR="003200B4" w:rsidRPr="006F63D2" w:rsidRDefault="003200B4" w:rsidP="003200B4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E056" w14:textId="42B80FF0" w:rsidR="003200B4" w:rsidRPr="006F63D2" w:rsidRDefault="003200B4" w:rsidP="003200B4">
            <w:r w:rsidRPr="003200B4">
              <w:t>119 (1.62)</w:t>
            </w:r>
          </w:p>
        </w:tc>
      </w:tr>
      <w:tr w:rsidR="003200B4" w:rsidRPr="006F63D2" w14:paraId="3A6F5C7C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675B" w14:textId="47887DFF" w:rsidR="003200B4" w:rsidRPr="006F63D2" w:rsidRDefault="003200B4" w:rsidP="003200B4">
            <w:pPr>
              <w:ind w:leftChars="100" w:left="240"/>
            </w:pPr>
            <w:r>
              <w:t>U</w:t>
            </w:r>
            <w:r w:rsidRPr="00613B9D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F862" w14:textId="1FE25F15" w:rsidR="003200B4" w:rsidRPr="006F63D2" w:rsidRDefault="003200B4" w:rsidP="003200B4">
            <w:r w:rsidRPr="003200B4">
              <w:t>346 (14.1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97D9" w14:textId="564C8DEF" w:rsidR="003200B4" w:rsidRPr="006F63D2" w:rsidRDefault="003200B4" w:rsidP="003200B4">
            <w:r w:rsidRPr="003200B4">
              <w:t>488 (19.9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4E46" w14:textId="2EE1DB51" w:rsidR="003200B4" w:rsidRPr="006F63D2" w:rsidRDefault="003200B4" w:rsidP="003200B4">
            <w:r w:rsidRPr="003200B4">
              <w:t>530 (21.7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C998" w14:textId="77777777" w:rsidR="003200B4" w:rsidRPr="006F63D2" w:rsidRDefault="003200B4" w:rsidP="003200B4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C397" w14:textId="33213E4D" w:rsidR="003200B4" w:rsidRPr="006F63D2" w:rsidRDefault="003200B4" w:rsidP="003200B4">
            <w:r w:rsidRPr="003200B4">
              <w:t>1364 (18.62)</w:t>
            </w:r>
          </w:p>
        </w:tc>
      </w:tr>
      <w:tr w:rsidR="003200B4" w:rsidRPr="006F63D2" w14:paraId="476AE876" w14:textId="77777777" w:rsidTr="003200B4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D8B6" w14:textId="6BD27179" w:rsidR="003200B4" w:rsidRPr="00A44595" w:rsidRDefault="003200B4" w:rsidP="003200B4">
            <w:pPr>
              <w:rPr>
                <w:b/>
              </w:rPr>
            </w:pPr>
            <w:proofErr w:type="spellStart"/>
            <w:r w:rsidRPr="00EF38B4">
              <w:rPr>
                <w:b/>
              </w:rPr>
              <w:t>CCI</w:t>
            </w:r>
            <w:r>
              <w:rPr>
                <w:b/>
                <w:vertAlign w:val="superscript"/>
              </w:rPr>
              <w:t>d</w:t>
            </w:r>
            <w:proofErr w:type="spellEnd"/>
            <w:r w:rsidRPr="00EF38B4">
              <w:rPr>
                <w:b/>
              </w:rPr>
              <w:t xml:space="preserve"> score</w:t>
            </w:r>
            <w:r w:rsidRPr="00B875F0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B875F0">
              <w:rPr>
                <w:b/>
              </w:rPr>
              <w:t xml:space="preserve">mean ± </w:t>
            </w:r>
            <w:proofErr w:type="spellStart"/>
            <w:r w:rsidRPr="00B875F0">
              <w:rPr>
                <w:b/>
              </w:rPr>
              <w:t>SD</w:t>
            </w:r>
            <w:r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ABE3" w14:textId="5A920000" w:rsidR="003200B4" w:rsidRPr="006F63D2" w:rsidRDefault="003200B4" w:rsidP="003200B4">
            <w:r w:rsidRPr="003200B4">
              <w:t>4.22 ± 2.9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0146" w14:textId="3F9E4889" w:rsidR="003200B4" w:rsidRPr="006F63D2" w:rsidRDefault="003200B4" w:rsidP="003200B4">
            <w:r w:rsidRPr="003200B4">
              <w:t>4.60 ± 2.94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C428" w14:textId="6E4A57AC" w:rsidR="003200B4" w:rsidRPr="006F63D2" w:rsidRDefault="003200B4" w:rsidP="003200B4">
            <w:r w:rsidRPr="003200B4">
              <w:t>4.89 ± 3.03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F166" w14:textId="68DA00AA" w:rsidR="003200B4" w:rsidRPr="006F63D2" w:rsidRDefault="003200B4" w:rsidP="003200B4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7DD4" w14:textId="6FB3F8AD" w:rsidR="003200B4" w:rsidRPr="006F63D2" w:rsidRDefault="003200B4" w:rsidP="003200B4">
            <w:r w:rsidRPr="003200B4">
              <w:t>4.57 ± 2.97</w:t>
            </w:r>
          </w:p>
        </w:tc>
      </w:tr>
      <w:tr w:rsidR="007B7D7C" w:rsidRPr="006F63D2" w14:paraId="748F0283" w14:textId="77777777" w:rsidTr="007B7D7C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6B9C" w14:textId="581D0C1D" w:rsidR="007B7D7C" w:rsidRPr="003200B4" w:rsidRDefault="007B7D7C" w:rsidP="007B7D7C">
            <w:pPr>
              <w:jc w:val="both"/>
            </w:pPr>
            <w:r w:rsidRPr="00625701">
              <w:rPr>
                <w:b/>
              </w:rPr>
              <w:t>Hip fracture procedure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BFD91" w14:textId="51B24EB9" w:rsidR="007B7D7C" w:rsidRPr="006F63D2" w:rsidRDefault="007B7D7C" w:rsidP="007B7D7C">
            <w:pPr>
              <w:jc w:val="both"/>
            </w:pPr>
            <w:r w:rsidRPr="007B7D7C">
              <w:t>.710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5880" w14:textId="77777777" w:rsidR="007B7D7C" w:rsidRPr="003200B4" w:rsidRDefault="007B7D7C" w:rsidP="007B7D7C">
            <w:pPr>
              <w:jc w:val="both"/>
            </w:pPr>
          </w:p>
        </w:tc>
      </w:tr>
      <w:tr w:rsidR="007B7D7C" w:rsidRPr="006F63D2" w14:paraId="0DE5A8AE" w14:textId="77777777" w:rsidTr="007B7D7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9E5D6" w14:textId="5E24F2A3" w:rsidR="007B7D7C" w:rsidRPr="00EF38B4" w:rsidRDefault="007B7D7C" w:rsidP="007B7D7C">
            <w:pPr>
              <w:ind w:leftChars="100" w:left="240"/>
              <w:rPr>
                <w:b/>
              </w:rPr>
            </w:pPr>
            <w:r w:rsidRPr="00625701">
              <w:t xml:space="preserve">Closed reduction of fracture with </w:t>
            </w:r>
            <w:r w:rsidRPr="00625701">
              <w:lastRenderedPageBreak/>
              <w:t>interna</w:t>
            </w:r>
            <w:bookmarkStart w:id="1" w:name="_GoBack"/>
            <w:bookmarkEnd w:id="1"/>
            <w:r w:rsidRPr="00625701">
              <w:t>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14CA" w14:textId="0A337B14" w:rsidR="007B7D7C" w:rsidRPr="003200B4" w:rsidRDefault="007B7D7C" w:rsidP="007B7D7C">
            <w:pPr>
              <w:jc w:val="both"/>
            </w:pPr>
            <w:r w:rsidRPr="007B7D7C">
              <w:lastRenderedPageBreak/>
              <w:t>145 (5.9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5F40" w14:textId="74057140" w:rsidR="007B7D7C" w:rsidRPr="003200B4" w:rsidRDefault="007B7D7C" w:rsidP="007B7D7C">
            <w:pPr>
              <w:jc w:val="both"/>
            </w:pPr>
            <w:r w:rsidRPr="007B7D7C">
              <w:t>162 (6.6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FA3B" w14:textId="0FD68CEE" w:rsidR="007B7D7C" w:rsidRPr="003200B4" w:rsidRDefault="007B7D7C" w:rsidP="007B7D7C">
            <w:pPr>
              <w:jc w:val="both"/>
            </w:pPr>
            <w:r w:rsidRPr="007B7D7C">
              <w:t>140 (5.7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9D6C" w14:textId="77777777" w:rsidR="007B7D7C" w:rsidRPr="006F63D2" w:rsidRDefault="007B7D7C" w:rsidP="007B7D7C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718F8" w14:textId="4FBEEA2F" w:rsidR="007B7D7C" w:rsidRPr="003200B4" w:rsidRDefault="007B7D7C" w:rsidP="007B7D7C">
            <w:pPr>
              <w:jc w:val="both"/>
            </w:pPr>
            <w:r w:rsidRPr="007B7D7C">
              <w:t>447 (6.10)</w:t>
            </w:r>
          </w:p>
        </w:tc>
      </w:tr>
      <w:tr w:rsidR="007B7D7C" w:rsidRPr="006F63D2" w14:paraId="102D50BD" w14:textId="77777777" w:rsidTr="007B7D7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ABFC6" w14:textId="4A7D3579" w:rsidR="007B7D7C" w:rsidRPr="00EF38B4" w:rsidRDefault="007B7D7C" w:rsidP="007B7D7C">
            <w:pPr>
              <w:ind w:leftChars="100" w:left="240"/>
              <w:rPr>
                <w:b/>
              </w:rPr>
            </w:pPr>
            <w:r w:rsidRPr="00625701">
              <w:t>Open reduction of fracture with 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EBB1" w14:textId="34E9307F" w:rsidR="007B7D7C" w:rsidRPr="003200B4" w:rsidRDefault="007B7D7C" w:rsidP="007B7D7C">
            <w:pPr>
              <w:jc w:val="both"/>
            </w:pPr>
            <w:r w:rsidRPr="007B7D7C">
              <w:t>1299 (53.1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DBA32" w14:textId="70F64E27" w:rsidR="007B7D7C" w:rsidRPr="003200B4" w:rsidRDefault="007B7D7C" w:rsidP="007B7D7C">
            <w:pPr>
              <w:jc w:val="both"/>
            </w:pPr>
            <w:r w:rsidRPr="007B7D7C">
              <w:t>1301 (53.3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E249" w14:textId="34211C17" w:rsidR="007B7D7C" w:rsidRPr="003200B4" w:rsidRDefault="007B7D7C" w:rsidP="007B7D7C">
            <w:pPr>
              <w:jc w:val="both"/>
            </w:pPr>
            <w:r w:rsidRPr="007B7D7C">
              <w:t>1299 (53.1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E75B" w14:textId="77777777" w:rsidR="007B7D7C" w:rsidRPr="006F63D2" w:rsidRDefault="007B7D7C" w:rsidP="007B7D7C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69ED" w14:textId="6A2ADA8C" w:rsidR="007B7D7C" w:rsidRPr="003200B4" w:rsidRDefault="007B7D7C" w:rsidP="007B7D7C">
            <w:pPr>
              <w:jc w:val="both"/>
            </w:pPr>
            <w:r w:rsidRPr="007B7D7C">
              <w:t>3899 (53.23)</w:t>
            </w:r>
          </w:p>
        </w:tc>
      </w:tr>
      <w:tr w:rsidR="007B7D7C" w:rsidRPr="006F63D2" w14:paraId="53950089" w14:textId="77777777" w:rsidTr="007B7D7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689E" w14:textId="40795021" w:rsidR="007B7D7C" w:rsidRPr="00EF38B4" w:rsidRDefault="007B7D7C" w:rsidP="007B7D7C">
            <w:pPr>
              <w:ind w:leftChars="100" w:left="240"/>
              <w:rPr>
                <w:b/>
              </w:rPr>
            </w:pPr>
            <w:r w:rsidRPr="00625701">
              <w:t>Partial hip replacem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330D1" w14:textId="753F63D0" w:rsidR="007B7D7C" w:rsidRPr="003200B4" w:rsidRDefault="007B7D7C" w:rsidP="007B7D7C">
            <w:pPr>
              <w:jc w:val="both"/>
            </w:pPr>
            <w:r w:rsidRPr="007B7D7C">
              <w:t>998 (40.8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9D58" w14:textId="1BE50B04" w:rsidR="007B7D7C" w:rsidRPr="003200B4" w:rsidRDefault="007B7D7C" w:rsidP="007B7D7C">
            <w:pPr>
              <w:jc w:val="both"/>
            </w:pPr>
            <w:r w:rsidRPr="007B7D7C">
              <w:t>978 (40.0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DD28" w14:textId="3CE45406" w:rsidR="007B7D7C" w:rsidRPr="003200B4" w:rsidRDefault="007B7D7C" w:rsidP="007B7D7C">
            <w:pPr>
              <w:jc w:val="both"/>
            </w:pPr>
            <w:r w:rsidRPr="007B7D7C">
              <w:t>1003 (41.0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3D77" w14:textId="77777777" w:rsidR="007B7D7C" w:rsidRPr="006F63D2" w:rsidRDefault="007B7D7C" w:rsidP="007B7D7C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FAAF" w14:textId="090F2606" w:rsidR="007B7D7C" w:rsidRPr="003200B4" w:rsidRDefault="007B7D7C" w:rsidP="007B7D7C">
            <w:pPr>
              <w:jc w:val="both"/>
            </w:pPr>
            <w:r w:rsidRPr="007B7D7C">
              <w:t>2979 (40.67)</w:t>
            </w:r>
          </w:p>
        </w:tc>
      </w:tr>
      <w:tr w:rsidR="007B7D7C" w:rsidRPr="006F63D2" w14:paraId="09DCB842" w14:textId="77777777" w:rsidTr="007B7D7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3B43" w14:textId="0903CE6B" w:rsidR="007B7D7C" w:rsidRPr="00EF38B4" w:rsidRDefault="007B7D7C" w:rsidP="007B7D7C">
            <w:pPr>
              <w:rPr>
                <w:b/>
              </w:rPr>
            </w:pPr>
            <w:r w:rsidRPr="00625701">
              <w:rPr>
                <w:b/>
              </w:rPr>
              <w:t>Co-medications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76EE8" w14:textId="1E782D2B" w:rsidR="007B7D7C" w:rsidRPr="003200B4" w:rsidRDefault="007B7D7C" w:rsidP="007B7D7C">
            <w:pPr>
              <w:jc w:val="both"/>
            </w:pPr>
            <w:r w:rsidRPr="007B7D7C">
              <w:t>2068 (84.6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848A" w14:textId="03698CF0" w:rsidR="007B7D7C" w:rsidRPr="003200B4" w:rsidRDefault="007B7D7C" w:rsidP="007B7D7C">
            <w:pPr>
              <w:jc w:val="both"/>
            </w:pPr>
            <w:r w:rsidRPr="007B7D7C">
              <w:t>2095 (85.8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55D5" w14:textId="03507D27" w:rsidR="007B7D7C" w:rsidRPr="003200B4" w:rsidRDefault="007B7D7C" w:rsidP="007B7D7C">
            <w:pPr>
              <w:jc w:val="both"/>
            </w:pPr>
            <w:r w:rsidRPr="007B7D7C">
              <w:t>2094 (85.7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B2F5" w14:textId="7310419E" w:rsidR="007B7D7C" w:rsidRPr="006F63D2" w:rsidRDefault="007B7D7C" w:rsidP="007B7D7C">
            <w:pPr>
              <w:jc w:val="both"/>
            </w:pPr>
            <w:r w:rsidRPr="007B7D7C">
              <w:t>.450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2E07" w14:textId="25325CA5" w:rsidR="007B7D7C" w:rsidRPr="003200B4" w:rsidRDefault="007B7D7C" w:rsidP="007B7D7C">
            <w:pPr>
              <w:jc w:val="both"/>
            </w:pPr>
            <w:r w:rsidRPr="007B7D7C">
              <w:t>6257 (85.42)</w:t>
            </w:r>
          </w:p>
        </w:tc>
      </w:tr>
      <w:tr w:rsidR="007B7D7C" w:rsidRPr="006F63D2" w14:paraId="389D94BB" w14:textId="77777777" w:rsidTr="007B7D7C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D1FE3" w14:textId="6285373D" w:rsidR="007B7D7C" w:rsidRPr="003200B4" w:rsidRDefault="007B7D7C" w:rsidP="007B7D7C">
            <w:pPr>
              <w:jc w:val="both"/>
            </w:pPr>
            <w:r w:rsidRPr="00625701">
              <w:rPr>
                <w:b/>
              </w:rPr>
              <w:t>Anti-osteoporosis medication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286D" w14:textId="77777777" w:rsidR="007B7D7C" w:rsidRPr="006F63D2" w:rsidRDefault="007B7D7C" w:rsidP="007B7D7C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492BA" w14:textId="77777777" w:rsidR="007B7D7C" w:rsidRPr="003200B4" w:rsidRDefault="007B7D7C" w:rsidP="007B7D7C">
            <w:pPr>
              <w:jc w:val="both"/>
            </w:pPr>
          </w:p>
        </w:tc>
      </w:tr>
      <w:tr w:rsidR="007B7D7C" w:rsidRPr="006F63D2" w14:paraId="5F2FC67B" w14:textId="77777777" w:rsidTr="007B7D7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C914" w14:textId="4F179FE6" w:rsidR="007B7D7C" w:rsidRPr="00EF38B4" w:rsidRDefault="007B7D7C" w:rsidP="007B7D7C">
            <w:pPr>
              <w:ind w:leftChars="100" w:left="240"/>
              <w:rPr>
                <w:b/>
              </w:rPr>
            </w:pPr>
            <w:r w:rsidRPr="00625701">
              <w:t>Ale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C528" w14:textId="7961423C" w:rsidR="007B7D7C" w:rsidRPr="003200B4" w:rsidRDefault="007B7D7C" w:rsidP="007B7D7C">
            <w:pPr>
              <w:jc w:val="both"/>
            </w:pPr>
            <w:r w:rsidRPr="007B7D7C">
              <w:t>348 (14.2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4E8B" w14:textId="2336FA2D" w:rsidR="007B7D7C" w:rsidRPr="003200B4" w:rsidRDefault="007B7D7C" w:rsidP="007B7D7C">
            <w:pPr>
              <w:jc w:val="both"/>
            </w:pPr>
            <w:r w:rsidRPr="007B7D7C">
              <w:t>225 (9.2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217D" w14:textId="0F2845ED" w:rsidR="007B7D7C" w:rsidRPr="003200B4" w:rsidRDefault="007B7D7C" w:rsidP="007B7D7C">
            <w:pPr>
              <w:jc w:val="both"/>
            </w:pPr>
            <w:r w:rsidRPr="007B7D7C">
              <w:t>172 (7.0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16DAF" w14:textId="41805381" w:rsidR="007B7D7C" w:rsidRPr="006F63D2" w:rsidRDefault="007B7D7C" w:rsidP="007B7D7C">
            <w:pPr>
              <w:jc w:val="both"/>
            </w:pPr>
            <w:r w:rsidRPr="007B7D7C">
              <w:t>&lt;.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9B209" w14:textId="1818DCB7" w:rsidR="007B7D7C" w:rsidRPr="003200B4" w:rsidRDefault="007B7D7C" w:rsidP="007B7D7C">
            <w:pPr>
              <w:jc w:val="both"/>
            </w:pPr>
            <w:r w:rsidRPr="007B7D7C">
              <w:t>745 (10.17)</w:t>
            </w:r>
          </w:p>
        </w:tc>
      </w:tr>
      <w:tr w:rsidR="007B7D7C" w:rsidRPr="006F63D2" w14:paraId="50E4021E" w14:textId="77777777" w:rsidTr="007B7D7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AF5EC" w14:textId="585E1298" w:rsidR="007B7D7C" w:rsidRPr="00EF38B4" w:rsidRDefault="007B7D7C" w:rsidP="007B7D7C">
            <w:pPr>
              <w:ind w:leftChars="100" w:left="240"/>
              <w:rPr>
                <w:b/>
              </w:rPr>
            </w:pPr>
            <w:r w:rsidRPr="00625701">
              <w:t>Rise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95C17" w14:textId="3FA5297B" w:rsidR="007B7D7C" w:rsidRPr="003200B4" w:rsidRDefault="007B7D7C" w:rsidP="007B7D7C">
            <w:pPr>
              <w:jc w:val="both"/>
            </w:pPr>
            <w:r w:rsidRPr="007B7D7C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B3D9" w14:textId="3E352C66" w:rsidR="007B7D7C" w:rsidRPr="003200B4" w:rsidRDefault="007B7D7C" w:rsidP="007B7D7C">
            <w:pPr>
              <w:jc w:val="both"/>
            </w:pPr>
            <w:r w:rsidRPr="007B7D7C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6F56" w14:textId="18F5214B" w:rsidR="007B7D7C" w:rsidRPr="003200B4" w:rsidRDefault="007B7D7C" w:rsidP="007B7D7C">
            <w:pPr>
              <w:jc w:val="both"/>
            </w:pPr>
            <w:r w:rsidRPr="007B7D7C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187A" w14:textId="0F0B04BA" w:rsidR="007B7D7C" w:rsidRPr="006F63D2" w:rsidRDefault="007B7D7C" w:rsidP="007B7D7C">
            <w:pPr>
              <w:jc w:val="both"/>
            </w:pPr>
            <w:r w:rsidRPr="007B7D7C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9B8D0" w14:textId="0CD829DB" w:rsidR="007B7D7C" w:rsidRPr="003200B4" w:rsidRDefault="007B7D7C" w:rsidP="007B7D7C">
            <w:pPr>
              <w:jc w:val="both"/>
            </w:pPr>
            <w:r w:rsidRPr="007B7D7C">
              <w:t>0 (0.00)</w:t>
            </w:r>
          </w:p>
        </w:tc>
      </w:tr>
      <w:tr w:rsidR="007B7D7C" w:rsidRPr="006F63D2" w14:paraId="5B912171" w14:textId="77777777" w:rsidTr="007B7D7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B01E" w14:textId="2BFC3B78" w:rsidR="007B7D7C" w:rsidRPr="00EF38B4" w:rsidRDefault="007B7D7C" w:rsidP="007B7D7C">
            <w:pPr>
              <w:ind w:leftChars="100" w:left="240"/>
              <w:rPr>
                <w:b/>
              </w:rPr>
            </w:pPr>
            <w:r w:rsidRPr="00625701">
              <w:t>Iba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F1077" w14:textId="34C11C2D" w:rsidR="007B7D7C" w:rsidRPr="003200B4" w:rsidRDefault="007B7D7C" w:rsidP="007B7D7C">
            <w:pPr>
              <w:jc w:val="both"/>
            </w:pPr>
            <w:r w:rsidRPr="007B7D7C">
              <w:t>4 (0.1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8D75" w14:textId="6F62C48F" w:rsidR="007B7D7C" w:rsidRPr="003200B4" w:rsidRDefault="007B7D7C" w:rsidP="007B7D7C">
            <w:pPr>
              <w:jc w:val="both"/>
            </w:pPr>
            <w:r w:rsidRPr="007B7D7C">
              <w:t>7 (0.2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8E75" w14:textId="3B1B9677" w:rsidR="007B7D7C" w:rsidRPr="003200B4" w:rsidRDefault="007B7D7C" w:rsidP="007B7D7C">
            <w:pPr>
              <w:jc w:val="both"/>
            </w:pPr>
            <w:r w:rsidRPr="007B7D7C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E6E3" w14:textId="6B94AB66" w:rsidR="007B7D7C" w:rsidRPr="006F63D2" w:rsidRDefault="007B7D7C" w:rsidP="007B7D7C">
            <w:pPr>
              <w:jc w:val="both"/>
            </w:pPr>
            <w:r w:rsidRPr="007B7D7C">
              <w:t>.0</w:t>
            </w:r>
            <w:r w:rsidRPr="007B7D7C">
              <w:rPr>
                <w:rFonts w:hint="eastAsia"/>
              </w:rPr>
              <w:t>13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57C5" w14:textId="5BCA7413" w:rsidR="007B7D7C" w:rsidRPr="003200B4" w:rsidRDefault="007B7D7C" w:rsidP="007B7D7C">
            <w:pPr>
              <w:jc w:val="both"/>
            </w:pPr>
            <w:r w:rsidRPr="007B7D7C">
              <w:t>11 (0.15)</w:t>
            </w:r>
          </w:p>
        </w:tc>
      </w:tr>
      <w:tr w:rsidR="007B7D7C" w:rsidRPr="006F63D2" w14:paraId="13865282" w14:textId="77777777" w:rsidTr="007B7D7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9CBF" w14:textId="068233CD" w:rsidR="007B7D7C" w:rsidRPr="00EF38B4" w:rsidRDefault="007B7D7C" w:rsidP="007B7D7C">
            <w:pPr>
              <w:ind w:leftChars="100" w:left="240"/>
              <w:rPr>
                <w:b/>
              </w:rPr>
            </w:pPr>
            <w:r w:rsidRPr="00625701">
              <w:t>Zoledronic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1665" w14:textId="3071016C" w:rsidR="007B7D7C" w:rsidRPr="003200B4" w:rsidRDefault="007B7D7C" w:rsidP="007B7D7C">
            <w:pPr>
              <w:jc w:val="both"/>
            </w:pPr>
            <w:r w:rsidRPr="007B7D7C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CD5A" w14:textId="7A50689E" w:rsidR="007B7D7C" w:rsidRPr="003200B4" w:rsidRDefault="007B7D7C" w:rsidP="007B7D7C">
            <w:pPr>
              <w:jc w:val="both"/>
            </w:pPr>
            <w:r w:rsidRPr="007B7D7C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B310" w14:textId="79CA742D" w:rsidR="007B7D7C" w:rsidRPr="003200B4" w:rsidRDefault="007B7D7C" w:rsidP="007B7D7C">
            <w:pPr>
              <w:jc w:val="both"/>
            </w:pPr>
            <w:r w:rsidRPr="007B7D7C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14916" w14:textId="66D7C913" w:rsidR="007B7D7C" w:rsidRPr="006F63D2" w:rsidRDefault="007B7D7C" w:rsidP="007B7D7C">
            <w:pPr>
              <w:jc w:val="both"/>
            </w:pPr>
            <w:r w:rsidRPr="007B7D7C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B219" w14:textId="00D3DB9E" w:rsidR="007B7D7C" w:rsidRPr="003200B4" w:rsidRDefault="007B7D7C" w:rsidP="007B7D7C">
            <w:pPr>
              <w:jc w:val="both"/>
            </w:pPr>
            <w:r w:rsidRPr="007B7D7C">
              <w:t>0 (0.00)</w:t>
            </w:r>
          </w:p>
        </w:tc>
      </w:tr>
      <w:tr w:rsidR="007B7D7C" w:rsidRPr="006F63D2" w14:paraId="13C93C62" w14:textId="77777777" w:rsidTr="007B7D7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56F1" w14:textId="4C0A04B5" w:rsidR="007B7D7C" w:rsidRPr="00EF38B4" w:rsidRDefault="007B7D7C" w:rsidP="007B7D7C">
            <w:pPr>
              <w:ind w:leftChars="100" w:left="240"/>
              <w:rPr>
                <w:b/>
              </w:rPr>
            </w:pPr>
            <w:r w:rsidRPr="00625701">
              <w:t>Denosumab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0171E" w14:textId="7F49B8F0" w:rsidR="007B7D7C" w:rsidRPr="003200B4" w:rsidRDefault="007B7D7C" w:rsidP="007B7D7C">
            <w:pPr>
              <w:jc w:val="both"/>
            </w:pPr>
            <w:r w:rsidRPr="007B7D7C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3C340" w14:textId="4A48C3A0" w:rsidR="007B7D7C" w:rsidRPr="003200B4" w:rsidRDefault="007B7D7C" w:rsidP="007B7D7C">
            <w:pPr>
              <w:jc w:val="both"/>
            </w:pPr>
            <w:r w:rsidRPr="007B7D7C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63091" w14:textId="6485B574" w:rsidR="007B7D7C" w:rsidRPr="003200B4" w:rsidRDefault="007B7D7C" w:rsidP="007B7D7C">
            <w:pPr>
              <w:jc w:val="both"/>
            </w:pPr>
            <w:r w:rsidRPr="007B7D7C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1D4A4" w14:textId="788F054B" w:rsidR="007B7D7C" w:rsidRPr="006F63D2" w:rsidRDefault="007B7D7C" w:rsidP="007B7D7C">
            <w:pPr>
              <w:jc w:val="both"/>
            </w:pPr>
            <w:r w:rsidRPr="007B7D7C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74044" w14:textId="5A9CE04A" w:rsidR="007B7D7C" w:rsidRPr="003200B4" w:rsidRDefault="007B7D7C" w:rsidP="007B7D7C">
            <w:pPr>
              <w:jc w:val="both"/>
            </w:pPr>
            <w:r w:rsidRPr="007B7D7C">
              <w:t>0 (0.00)</w:t>
            </w:r>
          </w:p>
        </w:tc>
      </w:tr>
      <w:tr w:rsidR="007B7D7C" w:rsidRPr="006F63D2" w14:paraId="6310C287" w14:textId="77777777" w:rsidTr="007B7D7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F114C" w14:textId="3763674D" w:rsidR="007B7D7C" w:rsidRPr="00EF38B4" w:rsidRDefault="007B7D7C" w:rsidP="007B7D7C">
            <w:pPr>
              <w:ind w:leftChars="100" w:left="240"/>
              <w:rPr>
                <w:b/>
              </w:rPr>
            </w:pPr>
            <w:r w:rsidRPr="00625701">
              <w:t>Raloxifen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631B" w14:textId="21CB0C81" w:rsidR="007B7D7C" w:rsidRPr="003200B4" w:rsidRDefault="007B7D7C" w:rsidP="007B7D7C">
            <w:pPr>
              <w:jc w:val="both"/>
            </w:pPr>
            <w:r w:rsidRPr="007B7D7C">
              <w:t>101 (4.1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DC1F" w14:textId="05AB66E4" w:rsidR="007B7D7C" w:rsidRPr="003200B4" w:rsidRDefault="007B7D7C" w:rsidP="007B7D7C">
            <w:pPr>
              <w:jc w:val="both"/>
            </w:pPr>
            <w:r w:rsidRPr="007B7D7C">
              <w:t>70 (2.8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7EE2" w14:textId="1B96EAE2" w:rsidR="007B7D7C" w:rsidRPr="003200B4" w:rsidRDefault="007B7D7C" w:rsidP="007B7D7C">
            <w:pPr>
              <w:jc w:val="both"/>
            </w:pPr>
            <w:r w:rsidRPr="007B7D7C">
              <w:t>64 (2.6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740D" w14:textId="1DEEC1FC" w:rsidR="007B7D7C" w:rsidRPr="006F63D2" w:rsidRDefault="007B7D7C" w:rsidP="007B7D7C">
            <w:pPr>
              <w:jc w:val="both"/>
            </w:pPr>
            <w:r w:rsidRPr="007B7D7C">
              <w:t>.006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6E94C" w14:textId="4F5550F2" w:rsidR="007B7D7C" w:rsidRPr="003200B4" w:rsidRDefault="007B7D7C" w:rsidP="007B7D7C">
            <w:pPr>
              <w:jc w:val="both"/>
            </w:pPr>
            <w:r w:rsidRPr="007B7D7C">
              <w:t>235 (3.21)</w:t>
            </w:r>
          </w:p>
        </w:tc>
      </w:tr>
      <w:tr w:rsidR="007B7D7C" w:rsidRPr="006F63D2" w14:paraId="327DE2A7" w14:textId="77777777" w:rsidTr="003200B4">
        <w:trPr>
          <w:jc w:val="right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467CC912" w14:textId="0E66A0BE" w:rsidR="007B7D7C" w:rsidRDefault="007B7D7C" w:rsidP="007B7D7C">
            <w:proofErr w:type="spellStart"/>
            <w:r>
              <w:rPr>
                <w:rFonts w:eastAsia="新細明體" w:hint="eastAsia"/>
                <w:vertAlign w:val="superscript"/>
                <w:lang w:eastAsia="zh-TW"/>
              </w:rPr>
              <w:t>a</w:t>
            </w:r>
            <w:r w:rsidRPr="003200B4">
              <w:t>The</w:t>
            </w:r>
            <w:proofErr w:type="spellEnd"/>
            <w:r w:rsidRPr="003200B4">
              <w:t xml:space="preserve"> </w:t>
            </w:r>
            <w:proofErr w:type="spellStart"/>
            <w:r w:rsidRPr="003200B4">
              <w:t>tertile</w:t>
            </w:r>
            <w:proofErr w:type="spellEnd"/>
            <w:r w:rsidRPr="003200B4">
              <w:t xml:space="preserve"> values, in ppm, were as follows: T1: &lt; 2.22; T2: &gt;= 2.22 and &lt; 2.36; T3: &gt;= 2.36.</w:t>
            </w:r>
          </w:p>
          <w:p w14:paraId="2AFE113B" w14:textId="49D43A61" w:rsidR="007B7D7C" w:rsidRPr="00E97AFE" w:rsidRDefault="007B7D7C" w:rsidP="007B7D7C">
            <w:pPr>
              <w:rPr>
                <w:rFonts w:eastAsia="新細明體"/>
                <w:lang w:eastAsia="zh-TW"/>
              </w:rPr>
            </w:pPr>
            <w:proofErr w:type="spellStart"/>
            <w:r>
              <w:rPr>
                <w:vertAlign w:val="superscript"/>
              </w:rPr>
              <w:t>b</w:t>
            </w:r>
            <w:r w:rsidRPr="003200B4">
              <w:rPr>
                <w:rFonts w:hint="eastAsia"/>
              </w:rPr>
              <w:t>THC</w:t>
            </w:r>
            <w:proofErr w:type="spellEnd"/>
            <w:r w:rsidRPr="003200B4">
              <w:t>: tota</w:t>
            </w:r>
            <w:r w:rsidRPr="003200B4">
              <w:rPr>
                <w:rFonts w:cs="Times New Roman"/>
                <w:bCs/>
              </w:rPr>
              <w:t>l hydrocarbons</w:t>
            </w:r>
            <w:r>
              <w:rPr>
                <w:rFonts w:cs="Times New Roman"/>
                <w:bCs/>
              </w:rPr>
              <w:t>.</w:t>
            </w:r>
          </w:p>
          <w:p w14:paraId="647EE6C8" w14:textId="22E501A5" w:rsidR="007B7D7C" w:rsidRDefault="007B7D7C" w:rsidP="007B7D7C">
            <w:proofErr w:type="spellStart"/>
            <w:r>
              <w:rPr>
                <w:vertAlign w:val="superscript"/>
              </w:rPr>
              <w:t>c</w:t>
            </w:r>
            <w:r>
              <w:t>SD</w:t>
            </w:r>
            <w:proofErr w:type="spellEnd"/>
            <w:r>
              <w:t>:</w:t>
            </w:r>
            <w:r w:rsidRPr="00613B9D">
              <w:t xml:space="preserve"> standard deviation</w:t>
            </w:r>
            <w:r>
              <w:t>.</w:t>
            </w:r>
          </w:p>
          <w:p w14:paraId="2FFA5AE5" w14:textId="7CF94461" w:rsidR="007B7D7C" w:rsidRPr="00E97AFE" w:rsidRDefault="007B7D7C" w:rsidP="007B7D7C">
            <w:proofErr w:type="spellStart"/>
            <w:r>
              <w:rPr>
                <w:vertAlign w:val="superscript"/>
              </w:rPr>
              <w:t>d</w:t>
            </w:r>
            <w:r>
              <w:t>CCI</w:t>
            </w:r>
            <w:proofErr w:type="spellEnd"/>
            <w:r>
              <w:t xml:space="preserve"> score:</w:t>
            </w:r>
            <w:r w:rsidRPr="00613B9D">
              <w:t xml:space="preserve"> </w:t>
            </w:r>
            <w:proofErr w:type="spellStart"/>
            <w:r w:rsidRPr="00613B9D">
              <w:t>Charlson</w:t>
            </w:r>
            <w:proofErr w:type="spellEnd"/>
            <w:r w:rsidRPr="00613B9D">
              <w:t xml:space="preserve"> Comorbidity Index score.</w:t>
            </w:r>
          </w:p>
        </w:tc>
      </w:tr>
    </w:tbl>
    <w:p w14:paraId="5A6AA9CB" w14:textId="62CB53F0" w:rsidR="0071770B" w:rsidRPr="008755D9" w:rsidRDefault="0071770B" w:rsidP="003200B4">
      <w:pPr>
        <w:widowControl w:val="0"/>
        <w:autoSpaceDE w:val="0"/>
        <w:autoSpaceDN w:val="0"/>
        <w:adjustRightInd w:val="0"/>
        <w:spacing w:after="220"/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5CEAE6" w14:textId="77777777" w:rsidR="00697051" w:rsidRDefault="00697051" w:rsidP="009D52BC">
      <w:r>
        <w:separator/>
      </w:r>
    </w:p>
  </w:endnote>
  <w:endnote w:type="continuationSeparator" w:id="0">
    <w:p w14:paraId="0430B094" w14:textId="77777777" w:rsidR="00697051" w:rsidRDefault="00697051" w:rsidP="009D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5AB98" w14:textId="77777777" w:rsidR="00697051" w:rsidRDefault="00697051" w:rsidP="009D52BC">
      <w:r>
        <w:separator/>
      </w:r>
    </w:p>
  </w:footnote>
  <w:footnote w:type="continuationSeparator" w:id="0">
    <w:p w14:paraId="293DFFAE" w14:textId="77777777" w:rsidR="00697051" w:rsidRDefault="00697051" w:rsidP="009D5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0349"/>
    <w:rsid w:val="00007D03"/>
    <w:rsid w:val="00021269"/>
    <w:rsid w:val="00030551"/>
    <w:rsid w:val="00037A74"/>
    <w:rsid w:val="00037FF2"/>
    <w:rsid w:val="0004009B"/>
    <w:rsid w:val="00070D00"/>
    <w:rsid w:val="00071DF8"/>
    <w:rsid w:val="00076A71"/>
    <w:rsid w:val="0008698A"/>
    <w:rsid w:val="00094896"/>
    <w:rsid w:val="00096A15"/>
    <w:rsid w:val="000A1A5C"/>
    <w:rsid w:val="000A70D6"/>
    <w:rsid w:val="000C0133"/>
    <w:rsid w:val="00107C2E"/>
    <w:rsid w:val="0014226F"/>
    <w:rsid w:val="001520A1"/>
    <w:rsid w:val="001818D5"/>
    <w:rsid w:val="00191924"/>
    <w:rsid w:val="00195B9E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200B4"/>
    <w:rsid w:val="00330F8D"/>
    <w:rsid w:val="003320AC"/>
    <w:rsid w:val="00343475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4238A"/>
    <w:rsid w:val="004801D6"/>
    <w:rsid w:val="0048059C"/>
    <w:rsid w:val="00481007"/>
    <w:rsid w:val="00485018"/>
    <w:rsid w:val="00493C77"/>
    <w:rsid w:val="004F2332"/>
    <w:rsid w:val="004F7A07"/>
    <w:rsid w:val="00502F46"/>
    <w:rsid w:val="005056E1"/>
    <w:rsid w:val="005102F5"/>
    <w:rsid w:val="00513FDA"/>
    <w:rsid w:val="00515897"/>
    <w:rsid w:val="00524D72"/>
    <w:rsid w:val="005265F6"/>
    <w:rsid w:val="00530038"/>
    <w:rsid w:val="00540483"/>
    <w:rsid w:val="00541F75"/>
    <w:rsid w:val="00552C08"/>
    <w:rsid w:val="005A02D2"/>
    <w:rsid w:val="005A0F2C"/>
    <w:rsid w:val="005B35BE"/>
    <w:rsid w:val="005B4A90"/>
    <w:rsid w:val="005B629A"/>
    <w:rsid w:val="005C1336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94031"/>
    <w:rsid w:val="00697051"/>
    <w:rsid w:val="006A391F"/>
    <w:rsid w:val="006B143B"/>
    <w:rsid w:val="006B4792"/>
    <w:rsid w:val="006B4ECA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B7D7C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6215C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52B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44595"/>
    <w:rsid w:val="00A573B0"/>
    <w:rsid w:val="00A6168A"/>
    <w:rsid w:val="00A630DC"/>
    <w:rsid w:val="00A67C96"/>
    <w:rsid w:val="00A71201"/>
    <w:rsid w:val="00A910B5"/>
    <w:rsid w:val="00A92882"/>
    <w:rsid w:val="00AA09CF"/>
    <w:rsid w:val="00AA0B58"/>
    <w:rsid w:val="00AB72C9"/>
    <w:rsid w:val="00AC3D29"/>
    <w:rsid w:val="00AD604E"/>
    <w:rsid w:val="00AE4CC3"/>
    <w:rsid w:val="00B20BA6"/>
    <w:rsid w:val="00B237DD"/>
    <w:rsid w:val="00B43296"/>
    <w:rsid w:val="00B4482F"/>
    <w:rsid w:val="00B51DC3"/>
    <w:rsid w:val="00B603F8"/>
    <w:rsid w:val="00B6406A"/>
    <w:rsid w:val="00B7651A"/>
    <w:rsid w:val="00B816A6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97AFE"/>
    <w:rsid w:val="00EA18F4"/>
    <w:rsid w:val="00EA4FB4"/>
    <w:rsid w:val="00EB0E09"/>
    <w:rsid w:val="00EB6E35"/>
    <w:rsid w:val="00ED0BE8"/>
    <w:rsid w:val="00EE068D"/>
    <w:rsid w:val="00EF57C1"/>
    <w:rsid w:val="00EF5BB5"/>
    <w:rsid w:val="00F05D4A"/>
    <w:rsid w:val="00F2119F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92DB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D52B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9D52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B6EDC3-D15B-4740-85F2-96816A241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320</Words>
  <Characters>1921</Characters>
  <Application>Microsoft Office Word</Application>
  <DocSecurity>0</DocSecurity>
  <Lines>4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莊書翰</cp:lastModifiedBy>
  <cp:revision>24</cp:revision>
  <dcterms:created xsi:type="dcterms:W3CDTF">2022-11-16T16:19:00Z</dcterms:created>
  <dcterms:modified xsi:type="dcterms:W3CDTF">2024-01-22T09:47:00Z</dcterms:modified>
</cp:coreProperties>
</file>